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Supporting Table 1. Efficiency of Illumina sequencing and barcoding. Insert refers to reads of expected length of approximately 40 bases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396875</wp:posOffset>
                </wp:positionV>
                <wp:extent cx="4413250" cy="31730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3250" cy="3173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08"/>
                              <w:gridCol w:w="1254"/>
                              <w:gridCol w:w="1342"/>
                              <w:gridCol w:w="901"/>
                              <w:gridCol w:w="1208"/>
                              <w:gridCol w:w="837"/>
                            </w:tblGrid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equences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election round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coun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insert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% inse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,852,327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NA 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arcoded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,219,413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6.17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,538,281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3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1A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Bank40)  0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23,183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63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78,306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1A02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1,245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4,388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1A03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,004,467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.8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96,827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1A04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53,614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86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41,239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1A05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99,47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66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42,646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1A06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19,493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4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0,205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1A07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22,32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6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05,841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1A08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11,308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53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37,870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1A09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07,193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3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70,572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1A10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54,912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3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95,132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1A1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35,968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3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5,255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5pt;height:249.85pt;mso-wrap-distance-left:0pt;mso-wrap-distance-right:7.05pt;mso-wrap-distance-top:0pt;mso-wrap-distance-bottom:0pt;margin-top:31.2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9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08"/>
                        <w:gridCol w:w="1254"/>
                        <w:gridCol w:w="1342"/>
                        <w:gridCol w:w="901"/>
                        <w:gridCol w:w="1208"/>
                        <w:gridCol w:w="837"/>
                      </w:tblGrid>
                      <w:tr>
                        <w:trPr>
                          <w:trHeight w:val="645" w:hRule="atLeast"/>
                        </w:trPr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equences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election round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ount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insert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% inse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,852,327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NA 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arcoded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,219,413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6.17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,538,281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3.0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1A01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(Bank40)  0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23,183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63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78,306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2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1A02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1,245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4,388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5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1A03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,004,467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.8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96,827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9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1A04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53,614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86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41,239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9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1A05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99,471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66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42,646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2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1A06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19,493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49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0,205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1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1A07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22,320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6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05,841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7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1A08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11,308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53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37,870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9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1A09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07,193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39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70,572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1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1A10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54,912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3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95,132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8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1A11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35,968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39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5,255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0:21:00Z</dcterms:created>
  <dc:creator>gloekler</dc:creator>
  <dc:description/>
  <cp:keywords/>
  <dc:language>en-US</dc:language>
  <cp:lastModifiedBy>gloekler</cp:lastModifiedBy>
  <dcterms:modified xsi:type="dcterms:W3CDTF">2011-12-05T11:19:00Z</dcterms:modified>
  <cp:revision>4</cp:revision>
  <dc:subject/>
  <dc:title>Sequences</dc:title>
</cp:coreProperties>
</file>